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7B75D" w14:textId="77777777" w:rsidR="00ED5F81" w:rsidRDefault="00FC65A8" w:rsidP="00FC65A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Online Resourc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ED5F81">
        <w:rPr>
          <w:rFonts w:ascii="Times New Roman" w:hAnsi="Times New Roman" w:cs="Times New Roman"/>
          <w:b/>
          <w:bCs/>
          <w:sz w:val="20"/>
          <w:szCs w:val="20"/>
        </w:rPr>
        <w:t>Search Strategy</w:t>
      </w:r>
    </w:p>
    <w:p w14:paraId="61285B79" w14:textId="77777777" w:rsidR="00ED5F81" w:rsidRDefault="00ED5F81" w:rsidP="00FC65A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D3B9777" w14:textId="1F823498" w:rsidR="00FC65A8" w:rsidRPr="00B438F7" w:rsidRDefault="00FC65A8" w:rsidP="00FC65A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438F7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>
        <w:rPr>
          <w:rFonts w:ascii="Times New Roman" w:hAnsi="Times New Roman" w:cs="Times New Roman"/>
          <w:b/>
          <w:bCs/>
          <w:sz w:val="20"/>
          <w:szCs w:val="20"/>
        </w:rPr>
        <w:t>Efficacy of Progestins in Managing</w:t>
      </w:r>
      <w:r w:rsidRPr="00B438F7">
        <w:rPr>
          <w:rFonts w:ascii="Times New Roman" w:hAnsi="Times New Roman" w:cs="Times New Roman"/>
          <w:b/>
          <w:bCs/>
          <w:sz w:val="20"/>
          <w:szCs w:val="20"/>
        </w:rPr>
        <w:t xml:space="preserve"> Pain Associated with Endometriosis, Fibroids and Pre-Menstrual Syndrome: A Systematic Review</w:t>
      </w:r>
    </w:p>
    <w:p w14:paraId="222EA160" w14:textId="77777777" w:rsidR="00FC65A8" w:rsidRPr="00B438F7" w:rsidRDefault="00FC65A8" w:rsidP="00FC65A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1F19DFD" w14:textId="77777777" w:rsidR="00FC65A8" w:rsidRPr="00E21FFC" w:rsidRDefault="00FC65A8" w:rsidP="00FC65A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5D46E300" w14:textId="77777777" w:rsidR="00FC65A8" w:rsidRPr="00F27030" w:rsidRDefault="00FC65A8" w:rsidP="00FC65A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21FFC">
        <w:rPr>
          <w:rFonts w:ascii="Times New Roman" w:hAnsi="Times New Roman" w:cs="Times New Roman"/>
          <w:b/>
          <w:sz w:val="20"/>
          <w:szCs w:val="20"/>
        </w:rPr>
        <w:t>Authors</w:t>
      </w:r>
      <w:r w:rsidRPr="00E21FF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B438F7">
        <w:rPr>
          <w:rFonts w:ascii="Times New Roman" w:hAnsi="Times New Roman" w:cs="Times New Roman"/>
          <w:sz w:val="20"/>
          <w:szCs w:val="20"/>
        </w:rPr>
        <w:t xml:space="preserve"> Connor Luke Allen</w:t>
      </w:r>
      <w:r w:rsidRPr="00B438F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 2</w:t>
      </w:r>
      <w:r w:rsidRPr="00B438F7">
        <w:rPr>
          <w:rFonts w:ascii="Times New Roman" w:hAnsi="Times New Roman" w:cs="Times New Roman"/>
          <w:sz w:val="20"/>
          <w:szCs w:val="20"/>
        </w:rPr>
        <w:t xml:space="preserve">. Saikat </w:t>
      </w:r>
      <w:r w:rsidRPr="00E21FFC">
        <w:rPr>
          <w:rFonts w:ascii="Times New Roman" w:hAnsi="Times New Roman" w:cs="Times New Roman"/>
          <w:sz w:val="20"/>
          <w:szCs w:val="20"/>
        </w:rPr>
        <w:t>Banerje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438F7">
        <w:rPr>
          <w:rFonts w:ascii="Times New Roman" w:hAnsi="Times New Roman" w:cs="Times New Roman"/>
          <w:sz w:val="20"/>
          <w:szCs w:val="20"/>
        </w:rPr>
        <w:t xml:space="preserve"> Mahantesh </w:t>
      </w:r>
      <w:r w:rsidRPr="00E21FFC">
        <w:rPr>
          <w:rFonts w:ascii="Times New Roman" w:hAnsi="Times New Roman" w:cs="Times New Roman"/>
          <w:sz w:val="20"/>
          <w:szCs w:val="20"/>
        </w:rPr>
        <w:t>Karosh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21FFC">
        <w:rPr>
          <w:rFonts w:ascii="Times New Roman" w:hAnsi="Times New Roman" w:cs="Times New Roman"/>
          <w:sz w:val="20"/>
          <w:szCs w:val="20"/>
        </w:rPr>
        <w:t xml:space="preserve"> Peter Humaid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5, 6 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21FFC">
        <w:rPr>
          <w:rFonts w:ascii="Times New Roman" w:hAnsi="Times New Roman" w:cs="Times New Roman"/>
          <w:sz w:val="20"/>
          <w:szCs w:val="20"/>
        </w:rPr>
        <w:t>Farshad Tahmaseb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37F6D04" w14:textId="77777777" w:rsidR="00FC65A8" w:rsidRPr="00B438F7" w:rsidRDefault="00FC65A8" w:rsidP="00FC65A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A85E927" w14:textId="77777777" w:rsidR="00FC65A8" w:rsidRPr="00B438F7" w:rsidRDefault="00FC65A8" w:rsidP="00FC65A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21FF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21FFC">
        <w:rPr>
          <w:rFonts w:ascii="Times New Roman" w:hAnsi="Times New Roman" w:cs="Times New Roman"/>
          <w:sz w:val="20"/>
          <w:szCs w:val="20"/>
        </w:rPr>
        <w:t>Department</w:t>
      </w:r>
      <w:r w:rsidRPr="00B438F7">
        <w:rPr>
          <w:rFonts w:ascii="Times New Roman" w:hAnsi="Times New Roman" w:cs="Times New Roman"/>
          <w:sz w:val="20"/>
          <w:szCs w:val="20"/>
        </w:rPr>
        <w:t xml:space="preserve"> of Medicine, Nursing and Health Sciences, Monash University, Melbourne, Australia</w:t>
      </w:r>
    </w:p>
    <w:p w14:paraId="0E4E4793" w14:textId="77777777" w:rsidR="00FC65A8" w:rsidRPr="007E4214" w:rsidRDefault="00FC65A8" w:rsidP="00FC65A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Western Health, Melbourne, Australia</w:t>
      </w:r>
    </w:p>
    <w:p w14:paraId="6C1C940A" w14:textId="77777777" w:rsidR="00FC65A8" w:rsidRPr="00E21FFC" w:rsidRDefault="00FC65A8" w:rsidP="00FC65A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21FFC">
        <w:rPr>
          <w:rFonts w:ascii="Times New Roman" w:hAnsi="Times New Roman" w:cs="Times New Roman"/>
          <w:sz w:val="20"/>
          <w:szCs w:val="20"/>
        </w:rPr>
        <w:t>CEES-u: Cambridge University Hospitals, Cambridge, United Kingdom</w:t>
      </w:r>
    </w:p>
    <w:p w14:paraId="1F6821F8" w14:textId="77777777" w:rsidR="00FC65A8" w:rsidRPr="00B438F7" w:rsidRDefault="00FC65A8" w:rsidP="00FC65A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21FFC">
        <w:rPr>
          <w:rFonts w:ascii="Times New Roman" w:hAnsi="Times New Roman" w:cs="Times New Roman"/>
          <w:sz w:val="20"/>
          <w:szCs w:val="20"/>
        </w:rPr>
        <w:t>Royal</w:t>
      </w:r>
      <w:r w:rsidRPr="00B438F7">
        <w:rPr>
          <w:rFonts w:ascii="Times New Roman" w:hAnsi="Times New Roman" w:cs="Times New Roman"/>
          <w:sz w:val="20"/>
          <w:szCs w:val="20"/>
        </w:rPr>
        <w:t xml:space="preserve"> Free London NHS Foundation Trust, London, United Kingdom</w:t>
      </w:r>
    </w:p>
    <w:p w14:paraId="78EBF4F1" w14:textId="77777777" w:rsidR="00FC65A8" w:rsidRPr="007E4214" w:rsidRDefault="00FC65A8" w:rsidP="00FC65A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7E4214">
        <w:rPr>
          <w:rFonts w:ascii="Times New Roman" w:hAnsi="Times New Roman" w:cs="Times New Roman"/>
          <w:sz w:val="20"/>
          <w:szCs w:val="20"/>
        </w:rPr>
        <w:t>The Fertility Clinic, Skive Regional Hospital, Skive, Denmark</w:t>
      </w:r>
    </w:p>
    <w:p w14:paraId="0F20B731" w14:textId="77777777" w:rsidR="00FC65A8" w:rsidRPr="007E4214" w:rsidRDefault="00FC65A8" w:rsidP="00FC65A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7E4214">
        <w:rPr>
          <w:rFonts w:ascii="Times New Roman" w:hAnsi="Times New Roman" w:cs="Times New Roman"/>
          <w:sz w:val="20"/>
          <w:szCs w:val="20"/>
        </w:rPr>
        <w:t>Department of Clinical Medicine, Aarhus University, Denmark</w:t>
      </w:r>
    </w:p>
    <w:p w14:paraId="75208D04" w14:textId="77777777" w:rsidR="00FC65A8" w:rsidRPr="00B438F7" w:rsidRDefault="00FC65A8" w:rsidP="00FC65A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CCED7D2" w14:textId="77777777" w:rsidR="00FC65A8" w:rsidRPr="00E21FFC" w:rsidRDefault="00FC65A8" w:rsidP="00FC65A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38F7">
        <w:rPr>
          <w:rFonts w:ascii="Times New Roman" w:hAnsi="Times New Roman" w:cs="Times New Roman"/>
          <w:sz w:val="20"/>
          <w:szCs w:val="20"/>
        </w:rPr>
        <w:t xml:space="preserve">Corresponding author: </w:t>
      </w:r>
    </w:p>
    <w:p w14:paraId="263A9FC8" w14:textId="77777777" w:rsidR="00FC65A8" w:rsidRPr="00E21FFC" w:rsidRDefault="00FC65A8" w:rsidP="00FC65A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r</w:t>
      </w:r>
      <w:r w:rsidRPr="00B438F7">
        <w:rPr>
          <w:rFonts w:ascii="Times New Roman" w:hAnsi="Times New Roman" w:cs="Times New Roman"/>
          <w:sz w:val="20"/>
          <w:szCs w:val="20"/>
        </w:rPr>
        <w:t xml:space="preserve"> Connor Luke Allen </w:t>
      </w:r>
    </w:p>
    <w:p w14:paraId="32108550" w14:textId="77777777" w:rsidR="00FC65A8" w:rsidRPr="00E21FFC" w:rsidRDefault="00FC65A8" w:rsidP="00FC65A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21FFC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4" w:history="1">
        <w:r w:rsidRPr="006F2754">
          <w:rPr>
            <w:rStyle w:val="Hyperlink"/>
            <w:rFonts w:ascii="Times New Roman" w:hAnsi="Times New Roman" w:cs="Times New Roman"/>
            <w:sz w:val="20"/>
            <w:szCs w:val="20"/>
          </w:rPr>
          <w:t>call0006@student.monash.edu</w:t>
        </w:r>
      </w:hyperlink>
    </w:p>
    <w:p w14:paraId="3ED716BE" w14:textId="77777777" w:rsidR="00FC65A8" w:rsidRPr="00B438F7" w:rsidRDefault="00FC65A8" w:rsidP="00FC65A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38F7">
        <w:rPr>
          <w:rFonts w:ascii="Times New Roman" w:hAnsi="Times New Roman" w:cs="Times New Roman"/>
          <w:sz w:val="20"/>
          <w:szCs w:val="20"/>
        </w:rPr>
        <w:t>ORCID iD</w:t>
      </w:r>
      <w:r w:rsidRPr="00E21FFC">
        <w:rPr>
          <w:rFonts w:ascii="Times New Roman" w:hAnsi="Times New Roman" w:cs="Times New Roman"/>
          <w:sz w:val="20"/>
          <w:szCs w:val="20"/>
        </w:rPr>
        <w:t xml:space="preserve">: </w:t>
      </w:r>
      <w:r w:rsidRPr="00B438F7">
        <w:rPr>
          <w:rFonts w:ascii="Times New Roman" w:hAnsi="Times New Roman" w:cs="Times New Roman"/>
          <w:sz w:val="20"/>
          <w:szCs w:val="20"/>
        </w:rPr>
        <w:t>0009-0000-1256-7360</w:t>
      </w:r>
    </w:p>
    <w:p w14:paraId="1206D709" w14:textId="77777777" w:rsidR="008E66D9" w:rsidRDefault="008E66D9"/>
    <w:p w14:paraId="258C075B" w14:textId="77777777" w:rsidR="00FC65A8" w:rsidRDefault="00FC65A8"/>
    <w:p w14:paraId="73CC3CD5" w14:textId="77777777" w:rsidR="00FC65A8" w:rsidRDefault="00FC65A8"/>
    <w:p w14:paraId="1B5FB380" w14:textId="77777777" w:rsidR="00FC65A8" w:rsidRDefault="00FC65A8"/>
    <w:p w14:paraId="67266612" w14:textId="77777777" w:rsidR="00FC65A8" w:rsidRDefault="00FC65A8"/>
    <w:p w14:paraId="3352DAFE" w14:textId="77777777" w:rsidR="00FC65A8" w:rsidRDefault="00FC65A8"/>
    <w:p w14:paraId="258DF5C4" w14:textId="77777777" w:rsidR="00FC65A8" w:rsidRDefault="00FC65A8"/>
    <w:p w14:paraId="4E96FEB1" w14:textId="77777777" w:rsidR="00FC65A8" w:rsidRDefault="00FC65A8"/>
    <w:p w14:paraId="00E182AF" w14:textId="77777777" w:rsidR="00FC65A8" w:rsidRDefault="00FC65A8"/>
    <w:p w14:paraId="6CF69D8C" w14:textId="77777777" w:rsidR="00FC65A8" w:rsidRDefault="00FC65A8"/>
    <w:p w14:paraId="411D2F0D" w14:textId="77777777" w:rsidR="00FC65A8" w:rsidRDefault="00FC65A8"/>
    <w:p w14:paraId="5BB2A827" w14:textId="77777777" w:rsidR="00FC65A8" w:rsidRDefault="00FC65A8"/>
    <w:p w14:paraId="73DC988B" w14:textId="77777777" w:rsidR="00FC65A8" w:rsidRDefault="00FC65A8"/>
    <w:p w14:paraId="36F090D0" w14:textId="77777777" w:rsidR="00FC65A8" w:rsidRDefault="00FC65A8"/>
    <w:p w14:paraId="2D1DC3B7" w14:textId="77777777" w:rsidR="00FC65A8" w:rsidRDefault="00FC65A8"/>
    <w:p w14:paraId="54FAE9E4" w14:textId="77777777" w:rsidR="00FC65A8" w:rsidRDefault="00FC65A8"/>
    <w:p w14:paraId="46B8B5AF" w14:textId="77777777" w:rsidR="00FC65A8" w:rsidRDefault="00FC65A8"/>
    <w:p w14:paraId="379657D9" w14:textId="77777777" w:rsidR="00FC65A8" w:rsidRDefault="00FC65A8"/>
    <w:p w14:paraId="439E845D" w14:textId="77777777" w:rsidR="00FC65A8" w:rsidRDefault="00FC65A8"/>
    <w:p w14:paraId="06CDC9C0" w14:textId="77777777" w:rsidR="00FC65A8" w:rsidRDefault="00FC65A8"/>
    <w:p w14:paraId="5F532EE0" w14:textId="77777777" w:rsidR="00FC65A8" w:rsidRDefault="00FC65A8"/>
    <w:p w14:paraId="74FEAB49" w14:textId="77777777" w:rsidR="00FC65A8" w:rsidRDefault="00FC65A8"/>
    <w:p w14:paraId="1EE4DD52" w14:textId="076A8756" w:rsidR="00FC65A8" w:rsidRDefault="00FC65A8"/>
    <w:p w14:paraId="46BB578B" w14:textId="77777777" w:rsidR="00FC65A8" w:rsidRDefault="00FC65A8"/>
    <w:p w14:paraId="52EF8F0F" w14:textId="77777777" w:rsidR="00FC65A8" w:rsidRPr="00F8610D" w:rsidRDefault="00FC65A8" w:rsidP="00FC65A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8610D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PubMED</w:t>
      </w:r>
    </w:p>
    <w:p w14:paraId="4B501FFE" w14:textId="77777777" w:rsidR="00FC65A8" w:rsidRPr="00F8610D" w:rsidRDefault="00FC65A8" w:rsidP="00FC65A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"/>
        <w:gridCol w:w="8410"/>
      </w:tblGrid>
      <w:tr w:rsidR="00FC65A8" w:rsidRPr="00F8610D" w14:paraId="54BBAE5F" w14:textId="77777777" w:rsidTr="00300289">
        <w:tc>
          <w:tcPr>
            <w:tcW w:w="516" w:type="dxa"/>
          </w:tcPr>
          <w:p w14:paraId="5BE8428A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8410" w:type="dxa"/>
          </w:tcPr>
          <w:p w14:paraId="784D9E37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</w:tr>
      <w:tr w:rsidR="00FC65A8" w:rsidRPr="00F8610D" w14:paraId="4BAA2DFC" w14:textId="77777777" w:rsidTr="00300289">
        <w:tc>
          <w:tcPr>
            <w:tcW w:w="516" w:type="dxa"/>
          </w:tcPr>
          <w:p w14:paraId="3F1D5F3C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8410" w:type="dxa"/>
          </w:tcPr>
          <w:p w14:paraId="64DB49C6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id or uterine fibroid or leiomyoma or uterine leiomyoma</w:t>
            </w: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61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endometriosis or PMS or pre-menstrual syndrome</w:t>
            </w:r>
          </w:p>
        </w:tc>
      </w:tr>
      <w:tr w:rsidR="00FC65A8" w:rsidRPr="00F8610D" w14:paraId="536398BF" w14:textId="77777777" w:rsidTr="00300289">
        <w:tc>
          <w:tcPr>
            <w:tcW w:w="516" w:type="dxa"/>
          </w:tcPr>
          <w:p w14:paraId="5AB2FC74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8410" w:type="dxa"/>
          </w:tcPr>
          <w:p w14:paraId="1F8BDB2A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estin or progesterone or progesterone therapy or progesterone treatment</w:t>
            </w:r>
          </w:p>
        </w:tc>
      </w:tr>
      <w:tr w:rsidR="00FC65A8" w:rsidRPr="00F8610D" w14:paraId="449FEE14" w14:textId="77777777" w:rsidTr="00300289">
        <w:tc>
          <w:tcPr>
            <w:tcW w:w="516" w:type="dxa"/>
          </w:tcPr>
          <w:p w14:paraId="2EE7C3F6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8410" w:type="dxa"/>
          </w:tcPr>
          <w:p w14:paraId="0C556F6A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improvement or pain reduction or pain relief or treatment of pain or management of pain or adverse effects</w:t>
            </w:r>
          </w:p>
        </w:tc>
      </w:tr>
      <w:tr w:rsidR="00FC65A8" w:rsidRPr="00F8610D" w14:paraId="534AF64F" w14:textId="77777777" w:rsidTr="00300289">
        <w:tc>
          <w:tcPr>
            <w:tcW w:w="516" w:type="dxa"/>
          </w:tcPr>
          <w:p w14:paraId="467D546D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8410" w:type="dxa"/>
          </w:tcPr>
          <w:p w14:paraId="511CA74C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15CA883F">
              <w:rPr>
                <w:rFonts w:ascii="Times New Roman" w:hAnsi="Times New Roman" w:cs="Times New Roman"/>
                <w:sz w:val="20"/>
                <w:szCs w:val="20"/>
              </w:rPr>
              <w:t>"2000/01/01"[Date - Publication] : "2024/04/07"[Date - Publication]</w:t>
            </w:r>
          </w:p>
        </w:tc>
      </w:tr>
      <w:tr w:rsidR="00FC65A8" w:rsidRPr="00F8610D" w14:paraId="592C935B" w14:textId="77777777" w:rsidTr="00300289">
        <w:tc>
          <w:tcPr>
            <w:tcW w:w="516" w:type="dxa"/>
          </w:tcPr>
          <w:p w14:paraId="7DD81D85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8410" w:type="dxa"/>
          </w:tcPr>
          <w:p w14:paraId="66F17BF0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1 AND 2 AND 3 AND 4</w:t>
            </w:r>
          </w:p>
        </w:tc>
      </w:tr>
    </w:tbl>
    <w:p w14:paraId="1E1DFCDA" w14:textId="77777777" w:rsidR="00FC65A8" w:rsidRPr="00F8610D" w:rsidRDefault="00FC65A8" w:rsidP="00FC65A8">
      <w:pPr>
        <w:rPr>
          <w:rFonts w:ascii="Times New Roman" w:hAnsi="Times New Roman" w:cs="Times New Roman"/>
          <w:sz w:val="20"/>
          <w:szCs w:val="20"/>
        </w:rPr>
      </w:pPr>
    </w:p>
    <w:p w14:paraId="7F79F528" w14:textId="77777777" w:rsidR="00FC65A8" w:rsidRPr="00F8610D" w:rsidRDefault="00FC65A8" w:rsidP="00FC65A8">
      <w:pPr>
        <w:rPr>
          <w:rFonts w:ascii="Times New Roman" w:hAnsi="Times New Roman" w:cs="Times New Roman"/>
          <w:sz w:val="20"/>
          <w:szCs w:val="20"/>
        </w:rPr>
      </w:pPr>
    </w:p>
    <w:p w14:paraId="04BF080E" w14:textId="77777777" w:rsidR="00FC65A8" w:rsidRPr="00F8610D" w:rsidRDefault="00FC65A8" w:rsidP="00FC65A8">
      <w:pPr>
        <w:rPr>
          <w:rFonts w:ascii="Times New Roman" w:hAnsi="Times New Roman" w:cs="Times New Roman"/>
          <w:sz w:val="20"/>
          <w:szCs w:val="20"/>
        </w:rPr>
      </w:pPr>
      <w:bookmarkStart w:id="0" w:name="_Toc178244176"/>
      <w:bookmarkStart w:id="1" w:name="_Toc178244194"/>
      <w:r w:rsidRPr="00F8610D">
        <w:rPr>
          <w:rFonts w:ascii="Times New Roman" w:hAnsi="Times New Roman" w:cs="Times New Roman"/>
          <w:sz w:val="20"/>
          <w:szCs w:val="20"/>
        </w:rPr>
        <w:t>CENTRAL</w:t>
      </w:r>
      <w:bookmarkEnd w:id="0"/>
      <w:bookmarkEnd w:id="1"/>
    </w:p>
    <w:p w14:paraId="2FA4B29D" w14:textId="77777777" w:rsidR="00FC65A8" w:rsidRPr="00F8610D" w:rsidRDefault="00FC65A8" w:rsidP="00FC65A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"/>
        <w:gridCol w:w="8410"/>
      </w:tblGrid>
      <w:tr w:rsidR="00FC65A8" w:rsidRPr="00F8610D" w14:paraId="2E651D24" w14:textId="77777777" w:rsidTr="00300289">
        <w:tc>
          <w:tcPr>
            <w:tcW w:w="516" w:type="dxa"/>
          </w:tcPr>
          <w:p w14:paraId="5C650D58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8410" w:type="dxa"/>
          </w:tcPr>
          <w:p w14:paraId="2BBDE0C8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</w:tr>
      <w:tr w:rsidR="00FC65A8" w:rsidRPr="00F8610D" w14:paraId="3452264B" w14:textId="77777777" w:rsidTr="00300289">
        <w:tc>
          <w:tcPr>
            <w:tcW w:w="516" w:type="dxa"/>
          </w:tcPr>
          <w:p w14:paraId="781BC8AA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8410" w:type="dxa"/>
          </w:tcPr>
          <w:p w14:paraId="5CEE12C0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MeSH descriptor: [Progestins] explode all trees</w:t>
            </w:r>
          </w:p>
        </w:tc>
      </w:tr>
      <w:tr w:rsidR="00FC65A8" w:rsidRPr="00F8610D" w14:paraId="569D3AA0" w14:textId="77777777" w:rsidTr="00300289">
        <w:tc>
          <w:tcPr>
            <w:tcW w:w="516" w:type="dxa"/>
          </w:tcPr>
          <w:p w14:paraId="4E93DD38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8410" w:type="dxa"/>
          </w:tcPr>
          <w:p w14:paraId="199A7C3F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MeSH descriptor: [Progesterone] explode all trees</w:t>
            </w:r>
          </w:p>
        </w:tc>
      </w:tr>
      <w:tr w:rsidR="00FC65A8" w:rsidRPr="00F8610D" w14:paraId="5185C132" w14:textId="77777777" w:rsidTr="00300289">
        <w:tc>
          <w:tcPr>
            <w:tcW w:w="516" w:type="dxa"/>
          </w:tcPr>
          <w:p w14:paraId="68DEFFBD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8410" w:type="dxa"/>
          </w:tcPr>
          <w:p w14:paraId="4E05D9EA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progestin* or progestogen* or progesterone*</w:t>
            </w:r>
          </w:p>
        </w:tc>
      </w:tr>
      <w:tr w:rsidR="00FC65A8" w:rsidRPr="00F8610D" w14:paraId="72E4267C" w14:textId="77777777" w:rsidTr="00300289">
        <w:tc>
          <w:tcPr>
            <w:tcW w:w="516" w:type="dxa"/>
          </w:tcPr>
          <w:p w14:paraId="1351772E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8410" w:type="dxa"/>
          </w:tcPr>
          <w:p w14:paraId="3755D549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progestogen‐releasing intrauterine systems OR LNG OR LNG-IUS OR intrauterine system or mirena</w:t>
            </w:r>
          </w:p>
        </w:tc>
      </w:tr>
      <w:tr w:rsidR="00FC65A8" w:rsidRPr="00F8610D" w14:paraId="0CF87717" w14:textId="77777777" w:rsidTr="00300289">
        <w:tc>
          <w:tcPr>
            <w:tcW w:w="516" w:type="dxa"/>
          </w:tcPr>
          <w:p w14:paraId="35A56280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8410" w:type="dxa"/>
          </w:tcPr>
          <w:p w14:paraId="24C0A14B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1 OR #2 OR #3 OR #4</w:t>
            </w:r>
          </w:p>
        </w:tc>
      </w:tr>
      <w:tr w:rsidR="00FC65A8" w:rsidRPr="00F8610D" w14:paraId="647E118F" w14:textId="77777777" w:rsidTr="00300289">
        <w:tc>
          <w:tcPr>
            <w:tcW w:w="516" w:type="dxa"/>
          </w:tcPr>
          <w:p w14:paraId="32FD73B7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8410" w:type="dxa"/>
          </w:tcPr>
          <w:p w14:paraId="404CFC76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MeSH descriptor: [Premenstrual Syndrome] explode all trees</w:t>
            </w:r>
          </w:p>
        </w:tc>
      </w:tr>
      <w:tr w:rsidR="00FC65A8" w:rsidRPr="00F8610D" w14:paraId="4F7AE29E" w14:textId="77777777" w:rsidTr="00300289">
        <w:tc>
          <w:tcPr>
            <w:tcW w:w="516" w:type="dxa"/>
          </w:tcPr>
          <w:p w14:paraId="53747ADB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8410" w:type="dxa"/>
          </w:tcPr>
          <w:p w14:paraId="369A1095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PMS or premenstrual syndrome or pre-menstrual syndrome or premenstrual tension or late luteal phase dysphoric disorder or LLPDD or premenstrual dysphoria or PMD or PMDD</w:t>
            </w:r>
          </w:p>
        </w:tc>
      </w:tr>
      <w:tr w:rsidR="00FC65A8" w:rsidRPr="00F8610D" w14:paraId="3997976F" w14:textId="77777777" w:rsidTr="00300289">
        <w:tc>
          <w:tcPr>
            <w:tcW w:w="516" w:type="dxa"/>
          </w:tcPr>
          <w:p w14:paraId="3854B3F8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8410" w:type="dxa"/>
          </w:tcPr>
          <w:p w14:paraId="24891281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MeSH descriptor: [Endometriosis] explode all trees</w:t>
            </w:r>
          </w:p>
        </w:tc>
      </w:tr>
      <w:tr w:rsidR="00FC65A8" w:rsidRPr="00F8610D" w14:paraId="72715D16" w14:textId="77777777" w:rsidTr="00300289">
        <w:tc>
          <w:tcPr>
            <w:tcW w:w="516" w:type="dxa"/>
          </w:tcPr>
          <w:p w14:paraId="07995C7D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8410" w:type="dxa"/>
          </w:tcPr>
          <w:p w14:paraId="217DCEC0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endometriosis</w:t>
            </w:r>
          </w:p>
        </w:tc>
      </w:tr>
      <w:tr w:rsidR="00FC65A8" w:rsidRPr="00F8610D" w14:paraId="7F3FED1D" w14:textId="77777777" w:rsidTr="00300289">
        <w:tc>
          <w:tcPr>
            <w:tcW w:w="516" w:type="dxa"/>
          </w:tcPr>
          <w:p w14:paraId="020CFDD2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8410" w:type="dxa"/>
          </w:tcPr>
          <w:p w14:paraId="47721943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MeSH descriptor: [Myoma] explode all trees</w:t>
            </w:r>
          </w:p>
        </w:tc>
      </w:tr>
      <w:tr w:rsidR="00FC65A8" w:rsidRPr="00F8610D" w14:paraId="0175954A" w14:textId="77777777" w:rsidTr="00300289">
        <w:tc>
          <w:tcPr>
            <w:tcW w:w="516" w:type="dxa"/>
          </w:tcPr>
          <w:p w14:paraId="52787735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8410" w:type="dxa"/>
          </w:tcPr>
          <w:p w14:paraId="728207E3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myoma* or leiomyoma* or fibroid*</w:t>
            </w:r>
          </w:p>
        </w:tc>
      </w:tr>
      <w:tr w:rsidR="00FC65A8" w:rsidRPr="00F8610D" w14:paraId="1B032CA7" w14:textId="77777777" w:rsidTr="00300289">
        <w:tc>
          <w:tcPr>
            <w:tcW w:w="516" w:type="dxa"/>
          </w:tcPr>
          <w:p w14:paraId="16ECFB19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8410" w:type="dxa"/>
          </w:tcPr>
          <w:p w14:paraId="1C699EF0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6 OR #7 OR #8 OR #9 OR #10 OR #11 OR #12 OR #13</w:t>
            </w:r>
          </w:p>
        </w:tc>
      </w:tr>
      <w:tr w:rsidR="00FC65A8" w:rsidRPr="00F8610D" w14:paraId="063662B2" w14:textId="77777777" w:rsidTr="00300289">
        <w:tc>
          <w:tcPr>
            <w:tcW w:w="516" w:type="dxa"/>
          </w:tcPr>
          <w:p w14:paraId="63D4BB20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8410" w:type="dxa"/>
          </w:tcPr>
          <w:p w14:paraId="731BA283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pain relief OR pain reduction or adverse effects or symptom relief or symptom improvement</w:t>
            </w:r>
          </w:p>
        </w:tc>
      </w:tr>
      <w:tr w:rsidR="00FC65A8" w:rsidRPr="00F8610D" w14:paraId="41684AA3" w14:textId="77777777" w:rsidTr="00300289">
        <w:tc>
          <w:tcPr>
            <w:tcW w:w="516" w:type="dxa"/>
          </w:tcPr>
          <w:p w14:paraId="6F74F7BD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8410" w:type="dxa"/>
          </w:tcPr>
          <w:p w14:paraId="75510CE3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MeSH descriptor: [Pain Management] explode all trees</w:t>
            </w:r>
          </w:p>
        </w:tc>
      </w:tr>
      <w:tr w:rsidR="00FC65A8" w:rsidRPr="00F8610D" w14:paraId="7E500537" w14:textId="77777777" w:rsidTr="00300289">
        <w:tc>
          <w:tcPr>
            <w:tcW w:w="516" w:type="dxa"/>
          </w:tcPr>
          <w:p w14:paraId="590437E3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8410" w:type="dxa"/>
          </w:tcPr>
          <w:p w14:paraId="11E0F628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15 OR #16</w:t>
            </w:r>
          </w:p>
        </w:tc>
      </w:tr>
      <w:tr w:rsidR="00FC65A8" w:rsidRPr="00F8610D" w14:paraId="48F7FE71" w14:textId="77777777" w:rsidTr="00300289">
        <w:tc>
          <w:tcPr>
            <w:tcW w:w="516" w:type="dxa"/>
          </w:tcPr>
          <w:p w14:paraId="5EE50105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8410" w:type="dxa"/>
          </w:tcPr>
          <w:p w14:paraId="12650831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MeSH descriptor: [Pregnanes] explode all trees</w:t>
            </w:r>
          </w:p>
        </w:tc>
      </w:tr>
      <w:tr w:rsidR="00FC65A8" w:rsidRPr="00F8610D" w14:paraId="3C042233" w14:textId="77777777" w:rsidTr="00300289">
        <w:tc>
          <w:tcPr>
            <w:tcW w:w="516" w:type="dxa"/>
          </w:tcPr>
          <w:p w14:paraId="6CE90931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8410" w:type="dxa"/>
          </w:tcPr>
          <w:p w14:paraId="43129C54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MeSH descriptor: [Norpregnanes] explode all trees</w:t>
            </w:r>
          </w:p>
        </w:tc>
      </w:tr>
      <w:tr w:rsidR="00FC65A8" w:rsidRPr="00F8610D" w14:paraId="5CAA5131" w14:textId="77777777" w:rsidTr="00300289">
        <w:tc>
          <w:tcPr>
            <w:tcW w:w="516" w:type="dxa"/>
          </w:tcPr>
          <w:p w14:paraId="05A0D6A6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8410" w:type="dxa"/>
          </w:tcPr>
          <w:p w14:paraId="065742CC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MeSH descriptor: [Androstanes] explode all trees</w:t>
            </w:r>
          </w:p>
        </w:tc>
      </w:tr>
      <w:tr w:rsidR="00FC65A8" w:rsidRPr="00F8610D" w14:paraId="1EDD492F" w14:textId="77777777" w:rsidTr="00300289">
        <w:tc>
          <w:tcPr>
            <w:tcW w:w="516" w:type="dxa"/>
          </w:tcPr>
          <w:p w14:paraId="0CF9B0C7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8410" w:type="dxa"/>
          </w:tcPr>
          <w:p w14:paraId="61FF6BF4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MeSH descriptor: [Estranes] explode all trees</w:t>
            </w:r>
          </w:p>
        </w:tc>
      </w:tr>
      <w:tr w:rsidR="00FC65A8" w:rsidRPr="00F8610D" w14:paraId="19178232" w14:textId="77777777" w:rsidTr="00300289">
        <w:tc>
          <w:tcPr>
            <w:tcW w:w="516" w:type="dxa"/>
          </w:tcPr>
          <w:p w14:paraId="2A4D45E0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8410" w:type="dxa"/>
          </w:tcPr>
          <w:p w14:paraId="717E65E2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18 OR #19 OR #20 OR #21</w:t>
            </w:r>
          </w:p>
        </w:tc>
      </w:tr>
      <w:tr w:rsidR="00FC65A8" w:rsidRPr="00F8610D" w14:paraId="3FB724A4" w14:textId="77777777" w:rsidTr="00300289">
        <w:tc>
          <w:tcPr>
            <w:tcW w:w="516" w:type="dxa"/>
          </w:tcPr>
          <w:p w14:paraId="35EA6BA4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8410" w:type="dxa"/>
          </w:tcPr>
          <w:p w14:paraId="7D30443F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22 or #5</w:t>
            </w:r>
          </w:p>
        </w:tc>
      </w:tr>
      <w:tr w:rsidR="00FC65A8" w:rsidRPr="00F8610D" w14:paraId="2A2C75BA" w14:textId="77777777" w:rsidTr="00300289">
        <w:tc>
          <w:tcPr>
            <w:tcW w:w="516" w:type="dxa"/>
          </w:tcPr>
          <w:p w14:paraId="700575E0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8410" w:type="dxa"/>
          </w:tcPr>
          <w:p w14:paraId="1C880B76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23 AND #14</w:t>
            </w:r>
          </w:p>
        </w:tc>
      </w:tr>
      <w:tr w:rsidR="00FC65A8" w:rsidRPr="00F8610D" w14:paraId="31B51979" w14:textId="77777777" w:rsidTr="00300289">
        <w:tc>
          <w:tcPr>
            <w:tcW w:w="516" w:type="dxa"/>
          </w:tcPr>
          <w:p w14:paraId="06AD1B78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25</w:t>
            </w:r>
          </w:p>
        </w:tc>
        <w:tc>
          <w:tcPr>
            <w:tcW w:w="8410" w:type="dxa"/>
          </w:tcPr>
          <w:p w14:paraId="3A03753B" w14:textId="77777777" w:rsidR="00FC65A8" w:rsidRPr="00F8610D" w:rsidRDefault="00FC65A8" w:rsidP="0030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10D">
              <w:rPr>
                <w:rFonts w:ascii="Times New Roman" w:hAnsi="Times New Roman" w:cs="Times New Roman"/>
                <w:sz w:val="20"/>
                <w:szCs w:val="20"/>
              </w:rPr>
              <w:t>#23 AND #14 AND #17</w:t>
            </w:r>
          </w:p>
        </w:tc>
      </w:tr>
    </w:tbl>
    <w:p w14:paraId="0B9F03E9" w14:textId="77777777" w:rsidR="00FC65A8" w:rsidRDefault="00FC65A8" w:rsidP="00FC65A8">
      <w:pPr>
        <w:tabs>
          <w:tab w:val="left" w:pos="2227"/>
        </w:tabs>
      </w:pPr>
    </w:p>
    <w:p w14:paraId="6E65CA06" w14:textId="77777777" w:rsidR="00FC65A8" w:rsidRDefault="00FC65A8" w:rsidP="00FC65A8">
      <w:pPr>
        <w:tabs>
          <w:tab w:val="left" w:pos="2227"/>
        </w:tabs>
      </w:pPr>
    </w:p>
    <w:p w14:paraId="3992E1DC" w14:textId="77777777" w:rsidR="00FC65A8" w:rsidRDefault="00FC65A8"/>
    <w:sectPr w:rsidR="00FC65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5A8"/>
    <w:rsid w:val="00000A46"/>
    <w:rsid w:val="000046E7"/>
    <w:rsid w:val="00005279"/>
    <w:rsid w:val="000136BB"/>
    <w:rsid w:val="000143C2"/>
    <w:rsid w:val="00016D57"/>
    <w:rsid w:val="00023D70"/>
    <w:rsid w:val="000349EF"/>
    <w:rsid w:val="00060880"/>
    <w:rsid w:val="00066675"/>
    <w:rsid w:val="0007021E"/>
    <w:rsid w:val="00081CA3"/>
    <w:rsid w:val="0008370D"/>
    <w:rsid w:val="000937E3"/>
    <w:rsid w:val="000A1F46"/>
    <w:rsid w:val="000A7761"/>
    <w:rsid w:val="000B4230"/>
    <w:rsid w:val="000C5D4D"/>
    <w:rsid w:val="000D6BC3"/>
    <w:rsid w:val="000E1DAC"/>
    <w:rsid w:val="000E21CA"/>
    <w:rsid w:val="00100F30"/>
    <w:rsid w:val="00113258"/>
    <w:rsid w:val="00126B9E"/>
    <w:rsid w:val="00136CC9"/>
    <w:rsid w:val="00144266"/>
    <w:rsid w:val="001663D9"/>
    <w:rsid w:val="00172798"/>
    <w:rsid w:val="0017326E"/>
    <w:rsid w:val="00177099"/>
    <w:rsid w:val="001806B8"/>
    <w:rsid w:val="00181BE5"/>
    <w:rsid w:val="00183E90"/>
    <w:rsid w:val="00185090"/>
    <w:rsid w:val="00192254"/>
    <w:rsid w:val="00193D8F"/>
    <w:rsid w:val="00193E99"/>
    <w:rsid w:val="00195061"/>
    <w:rsid w:val="001970B7"/>
    <w:rsid w:val="00197662"/>
    <w:rsid w:val="001A0546"/>
    <w:rsid w:val="001A316B"/>
    <w:rsid w:val="001A359B"/>
    <w:rsid w:val="001A3B98"/>
    <w:rsid w:val="001B119A"/>
    <w:rsid w:val="001B1E85"/>
    <w:rsid w:val="001B679C"/>
    <w:rsid w:val="001C3702"/>
    <w:rsid w:val="001C373D"/>
    <w:rsid w:val="001C4F44"/>
    <w:rsid w:val="001D5DD2"/>
    <w:rsid w:val="001E26E7"/>
    <w:rsid w:val="001F1B6C"/>
    <w:rsid w:val="001F2595"/>
    <w:rsid w:val="002014F5"/>
    <w:rsid w:val="00210AE4"/>
    <w:rsid w:val="00210DA0"/>
    <w:rsid w:val="00215281"/>
    <w:rsid w:val="00227BB7"/>
    <w:rsid w:val="00233B5A"/>
    <w:rsid w:val="00235699"/>
    <w:rsid w:val="00245D31"/>
    <w:rsid w:val="0024672F"/>
    <w:rsid w:val="00250653"/>
    <w:rsid w:val="00251027"/>
    <w:rsid w:val="002558AB"/>
    <w:rsid w:val="0027273E"/>
    <w:rsid w:val="00275DFB"/>
    <w:rsid w:val="00280206"/>
    <w:rsid w:val="00281385"/>
    <w:rsid w:val="00291372"/>
    <w:rsid w:val="002A79EC"/>
    <w:rsid w:val="002B0E57"/>
    <w:rsid w:val="002B1EF3"/>
    <w:rsid w:val="002B5873"/>
    <w:rsid w:val="002C04F3"/>
    <w:rsid w:val="002D1A4D"/>
    <w:rsid w:val="002D3004"/>
    <w:rsid w:val="002E2B88"/>
    <w:rsid w:val="002F1085"/>
    <w:rsid w:val="002F21EE"/>
    <w:rsid w:val="002F4606"/>
    <w:rsid w:val="002F61C6"/>
    <w:rsid w:val="003062A9"/>
    <w:rsid w:val="0030793F"/>
    <w:rsid w:val="00313343"/>
    <w:rsid w:val="00317D13"/>
    <w:rsid w:val="003217F5"/>
    <w:rsid w:val="0033225B"/>
    <w:rsid w:val="0033478C"/>
    <w:rsid w:val="003420AA"/>
    <w:rsid w:val="00347C11"/>
    <w:rsid w:val="00350DDF"/>
    <w:rsid w:val="00353BC7"/>
    <w:rsid w:val="00371D13"/>
    <w:rsid w:val="00384E6C"/>
    <w:rsid w:val="0039026F"/>
    <w:rsid w:val="003A3921"/>
    <w:rsid w:val="003C51F8"/>
    <w:rsid w:val="003C5B90"/>
    <w:rsid w:val="003C64CA"/>
    <w:rsid w:val="003D47D5"/>
    <w:rsid w:val="003E31AA"/>
    <w:rsid w:val="003E48F9"/>
    <w:rsid w:val="003E63EF"/>
    <w:rsid w:val="003E70C0"/>
    <w:rsid w:val="003F06E3"/>
    <w:rsid w:val="003F5AF2"/>
    <w:rsid w:val="00402ED5"/>
    <w:rsid w:val="00426CF4"/>
    <w:rsid w:val="00433317"/>
    <w:rsid w:val="0043437D"/>
    <w:rsid w:val="00442F76"/>
    <w:rsid w:val="0045200F"/>
    <w:rsid w:val="00453A53"/>
    <w:rsid w:val="00497040"/>
    <w:rsid w:val="004A3BCE"/>
    <w:rsid w:val="004A68FD"/>
    <w:rsid w:val="004B3FD2"/>
    <w:rsid w:val="004B6DA0"/>
    <w:rsid w:val="004D2B14"/>
    <w:rsid w:val="004E16AB"/>
    <w:rsid w:val="004E4D93"/>
    <w:rsid w:val="004F1A1C"/>
    <w:rsid w:val="00501488"/>
    <w:rsid w:val="00501A5F"/>
    <w:rsid w:val="00515E73"/>
    <w:rsid w:val="00525C48"/>
    <w:rsid w:val="00536223"/>
    <w:rsid w:val="00555A8F"/>
    <w:rsid w:val="00566730"/>
    <w:rsid w:val="00575718"/>
    <w:rsid w:val="00582171"/>
    <w:rsid w:val="00595796"/>
    <w:rsid w:val="005B66CE"/>
    <w:rsid w:val="005C6AB4"/>
    <w:rsid w:val="005C724F"/>
    <w:rsid w:val="005D6BEE"/>
    <w:rsid w:val="005E40CF"/>
    <w:rsid w:val="005F0CF5"/>
    <w:rsid w:val="005F48CE"/>
    <w:rsid w:val="00610FF2"/>
    <w:rsid w:val="00617626"/>
    <w:rsid w:val="0061778E"/>
    <w:rsid w:val="00621BEC"/>
    <w:rsid w:val="00627239"/>
    <w:rsid w:val="006331A1"/>
    <w:rsid w:val="006375FA"/>
    <w:rsid w:val="00644CC1"/>
    <w:rsid w:val="00650B35"/>
    <w:rsid w:val="0065514A"/>
    <w:rsid w:val="00662B16"/>
    <w:rsid w:val="00665122"/>
    <w:rsid w:val="00665D7B"/>
    <w:rsid w:val="00671A4C"/>
    <w:rsid w:val="006762D5"/>
    <w:rsid w:val="00694782"/>
    <w:rsid w:val="006A3DE8"/>
    <w:rsid w:val="006A5F6E"/>
    <w:rsid w:val="006B02CE"/>
    <w:rsid w:val="006B3AEF"/>
    <w:rsid w:val="006B4FDB"/>
    <w:rsid w:val="006D109C"/>
    <w:rsid w:val="006D5F4C"/>
    <w:rsid w:val="006E0A8E"/>
    <w:rsid w:val="006E5F42"/>
    <w:rsid w:val="00703FF2"/>
    <w:rsid w:val="007075CD"/>
    <w:rsid w:val="00712781"/>
    <w:rsid w:val="0071790F"/>
    <w:rsid w:val="0073059E"/>
    <w:rsid w:val="0073132F"/>
    <w:rsid w:val="007371DB"/>
    <w:rsid w:val="007452B1"/>
    <w:rsid w:val="00750C8C"/>
    <w:rsid w:val="00766391"/>
    <w:rsid w:val="007827AD"/>
    <w:rsid w:val="0078550D"/>
    <w:rsid w:val="007A5C8D"/>
    <w:rsid w:val="007B04D2"/>
    <w:rsid w:val="007B0851"/>
    <w:rsid w:val="007B08B1"/>
    <w:rsid w:val="007B7DDE"/>
    <w:rsid w:val="007E6E2D"/>
    <w:rsid w:val="00821959"/>
    <w:rsid w:val="0082405E"/>
    <w:rsid w:val="00826A71"/>
    <w:rsid w:val="00835621"/>
    <w:rsid w:val="00836805"/>
    <w:rsid w:val="0083706F"/>
    <w:rsid w:val="00841204"/>
    <w:rsid w:val="00861EA7"/>
    <w:rsid w:val="00882FD2"/>
    <w:rsid w:val="008901FD"/>
    <w:rsid w:val="008A2847"/>
    <w:rsid w:val="008A738C"/>
    <w:rsid w:val="008A7C87"/>
    <w:rsid w:val="008C526C"/>
    <w:rsid w:val="008D030F"/>
    <w:rsid w:val="008E4D7F"/>
    <w:rsid w:val="008E66D9"/>
    <w:rsid w:val="009321B9"/>
    <w:rsid w:val="009343F4"/>
    <w:rsid w:val="009354CE"/>
    <w:rsid w:val="0094172E"/>
    <w:rsid w:val="009441E4"/>
    <w:rsid w:val="00944AFF"/>
    <w:rsid w:val="00963F05"/>
    <w:rsid w:val="009723B9"/>
    <w:rsid w:val="009821EB"/>
    <w:rsid w:val="0098236B"/>
    <w:rsid w:val="0098666B"/>
    <w:rsid w:val="00992D72"/>
    <w:rsid w:val="0099506B"/>
    <w:rsid w:val="009B26E7"/>
    <w:rsid w:val="009C09F3"/>
    <w:rsid w:val="009C16BA"/>
    <w:rsid w:val="009C2393"/>
    <w:rsid w:val="009C62CA"/>
    <w:rsid w:val="009D1F2E"/>
    <w:rsid w:val="009E14F7"/>
    <w:rsid w:val="00A02CCC"/>
    <w:rsid w:val="00A03309"/>
    <w:rsid w:val="00A05156"/>
    <w:rsid w:val="00A12EBB"/>
    <w:rsid w:val="00A304B0"/>
    <w:rsid w:val="00A30E43"/>
    <w:rsid w:val="00A349C2"/>
    <w:rsid w:val="00A502D4"/>
    <w:rsid w:val="00A62387"/>
    <w:rsid w:val="00A64B93"/>
    <w:rsid w:val="00A753A8"/>
    <w:rsid w:val="00A822EA"/>
    <w:rsid w:val="00A824A6"/>
    <w:rsid w:val="00A86844"/>
    <w:rsid w:val="00AA34CD"/>
    <w:rsid w:val="00AB2A4E"/>
    <w:rsid w:val="00AD357B"/>
    <w:rsid w:val="00AD58DE"/>
    <w:rsid w:val="00AE1921"/>
    <w:rsid w:val="00AE718E"/>
    <w:rsid w:val="00B02177"/>
    <w:rsid w:val="00B039CA"/>
    <w:rsid w:val="00B219AC"/>
    <w:rsid w:val="00B22A8A"/>
    <w:rsid w:val="00B23F5D"/>
    <w:rsid w:val="00B37FCE"/>
    <w:rsid w:val="00B41339"/>
    <w:rsid w:val="00B417F2"/>
    <w:rsid w:val="00B50283"/>
    <w:rsid w:val="00B55D8A"/>
    <w:rsid w:val="00B81E9C"/>
    <w:rsid w:val="00B839AD"/>
    <w:rsid w:val="00B85547"/>
    <w:rsid w:val="00B86AD3"/>
    <w:rsid w:val="00BA150B"/>
    <w:rsid w:val="00BA18E7"/>
    <w:rsid w:val="00BA379C"/>
    <w:rsid w:val="00BA3BDB"/>
    <w:rsid w:val="00BA7D1F"/>
    <w:rsid w:val="00BB4211"/>
    <w:rsid w:val="00BC44BD"/>
    <w:rsid w:val="00BC7EE4"/>
    <w:rsid w:val="00BD2CCA"/>
    <w:rsid w:val="00BE0E42"/>
    <w:rsid w:val="00BF63E8"/>
    <w:rsid w:val="00C035A2"/>
    <w:rsid w:val="00C11F1D"/>
    <w:rsid w:val="00C2206D"/>
    <w:rsid w:val="00C33CE5"/>
    <w:rsid w:val="00C37221"/>
    <w:rsid w:val="00C54B79"/>
    <w:rsid w:val="00C62548"/>
    <w:rsid w:val="00C76692"/>
    <w:rsid w:val="00C8225C"/>
    <w:rsid w:val="00C974DF"/>
    <w:rsid w:val="00CC0A57"/>
    <w:rsid w:val="00CC0F80"/>
    <w:rsid w:val="00CC5666"/>
    <w:rsid w:val="00CE376D"/>
    <w:rsid w:val="00CF672A"/>
    <w:rsid w:val="00D03923"/>
    <w:rsid w:val="00D05332"/>
    <w:rsid w:val="00D14E44"/>
    <w:rsid w:val="00D175F2"/>
    <w:rsid w:val="00D24332"/>
    <w:rsid w:val="00D249E7"/>
    <w:rsid w:val="00D27C35"/>
    <w:rsid w:val="00D41E2B"/>
    <w:rsid w:val="00D422BB"/>
    <w:rsid w:val="00D425C8"/>
    <w:rsid w:val="00D45B39"/>
    <w:rsid w:val="00D5745D"/>
    <w:rsid w:val="00D664CA"/>
    <w:rsid w:val="00D935CE"/>
    <w:rsid w:val="00D93A49"/>
    <w:rsid w:val="00D952D6"/>
    <w:rsid w:val="00DB26CB"/>
    <w:rsid w:val="00DC0696"/>
    <w:rsid w:val="00DC1A3D"/>
    <w:rsid w:val="00DD015E"/>
    <w:rsid w:val="00DE2A3F"/>
    <w:rsid w:val="00E638AF"/>
    <w:rsid w:val="00E67113"/>
    <w:rsid w:val="00E74E06"/>
    <w:rsid w:val="00E76B7E"/>
    <w:rsid w:val="00E91210"/>
    <w:rsid w:val="00EA4E16"/>
    <w:rsid w:val="00EB17FF"/>
    <w:rsid w:val="00EB2185"/>
    <w:rsid w:val="00EC2D7F"/>
    <w:rsid w:val="00EC5D23"/>
    <w:rsid w:val="00ED54AA"/>
    <w:rsid w:val="00ED5F81"/>
    <w:rsid w:val="00EE0F49"/>
    <w:rsid w:val="00EE3611"/>
    <w:rsid w:val="00EE5403"/>
    <w:rsid w:val="00EF671C"/>
    <w:rsid w:val="00F00A32"/>
    <w:rsid w:val="00F01401"/>
    <w:rsid w:val="00F03179"/>
    <w:rsid w:val="00F340D3"/>
    <w:rsid w:val="00F427AA"/>
    <w:rsid w:val="00F6362D"/>
    <w:rsid w:val="00F65CF7"/>
    <w:rsid w:val="00F71294"/>
    <w:rsid w:val="00F8353E"/>
    <w:rsid w:val="00F83E7E"/>
    <w:rsid w:val="00F92877"/>
    <w:rsid w:val="00F9476A"/>
    <w:rsid w:val="00F94983"/>
    <w:rsid w:val="00F94AEE"/>
    <w:rsid w:val="00FA0E5C"/>
    <w:rsid w:val="00FA21FD"/>
    <w:rsid w:val="00FA4A3C"/>
    <w:rsid w:val="00FA535C"/>
    <w:rsid w:val="00FA7BA5"/>
    <w:rsid w:val="00FB571A"/>
    <w:rsid w:val="00FB7932"/>
    <w:rsid w:val="00FC52F6"/>
    <w:rsid w:val="00FC65A8"/>
    <w:rsid w:val="00FD5898"/>
    <w:rsid w:val="00FE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55635"/>
  <w15:chartTrackingRefBased/>
  <w15:docId w15:val="{0A505515-2C85-C644-8426-ABF5BBAC5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5A8"/>
  </w:style>
  <w:style w:type="paragraph" w:styleId="Heading1">
    <w:name w:val="heading 1"/>
    <w:basedOn w:val="Normal"/>
    <w:next w:val="Normal"/>
    <w:link w:val="Heading1Char"/>
    <w:uiPriority w:val="9"/>
    <w:qFormat/>
    <w:rsid w:val="00FC65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5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5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5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5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5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5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5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5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5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5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5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5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5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5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5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5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5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5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5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65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5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65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5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65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5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5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5A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C65A8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FC6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all0006@student.monas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Allen</dc:creator>
  <cp:keywords/>
  <dc:description/>
  <cp:lastModifiedBy>Connor Allen</cp:lastModifiedBy>
  <cp:revision>2</cp:revision>
  <dcterms:created xsi:type="dcterms:W3CDTF">2025-01-11T02:04:00Z</dcterms:created>
  <dcterms:modified xsi:type="dcterms:W3CDTF">2025-01-11T02:05:00Z</dcterms:modified>
</cp:coreProperties>
</file>